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66AB" w14:textId="77777777" w:rsidR="000C598C" w:rsidRDefault="000C598C"/>
    <w:p w14:paraId="6B118110" w14:textId="5A8B8E18" w:rsidR="000C598C" w:rsidRDefault="0094403B">
      <w:pPr>
        <w:keepNext/>
      </w:pPr>
      <w:r>
        <w:t>Q</w:t>
      </w:r>
      <w:r w:rsidR="001A0274">
        <w:t>1.</w:t>
      </w:r>
      <w:r>
        <w:t xml:space="preserve"> I have read and understand the Plain Language Statement and agree to freely participate in this study.</w:t>
      </w:r>
    </w:p>
    <w:p w14:paraId="199145F1" w14:textId="59A25CC3" w:rsidR="000C598C" w:rsidRDefault="0094403B">
      <w:pPr>
        <w:pStyle w:val="ListParagraph"/>
        <w:keepNext/>
        <w:numPr>
          <w:ilvl w:val="0"/>
          <w:numId w:val="4"/>
        </w:numPr>
      </w:pPr>
      <w:r>
        <w:t xml:space="preserve">I indicate that I have read the Plain Language Statement and consent to </w:t>
      </w:r>
      <w:r w:rsidR="0009281B">
        <w:t>participate (</w:t>
      </w:r>
      <w:r>
        <w:t xml:space="preserve">1) </w:t>
      </w:r>
    </w:p>
    <w:p w14:paraId="7534DD3A" w14:textId="199BB53B" w:rsidR="000C598C" w:rsidRDefault="0094403B">
      <w:pPr>
        <w:pStyle w:val="ListParagraph"/>
        <w:keepNext/>
        <w:numPr>
          <w:ilvl w:val="0"/>
          <w:numId w:val="4"/>
        </w:numPr>
      </w:pPr>
      <w:r>
        <w:t xml:space="preserve">I do not want to </w:t>
      </w:r>
      <w:r w:rsidR="0009281B">
        <w:t>participate (</w:t>
      </w:r>
      <w:r>
        <w:t xml:space="preserve">2) </w:t>
      </w:r>
    </w:p>
    <w:p w14:paraId="0818007F" w14:textId="77777777" w:rsidR="000C598C" w:rsidRDefault="000C598C"/>
    <w:p w14:paraId="3D81D080" w14:textId="28C6A7B2" w:rsidR="000C598C" w:rsidRDefault="0094403B" w:rsidP="00187D0A">
      <w:pPr>
        <w:pStyle w:val="QSkipLogic"/>
      </w:pPr>
      <w:r>
        <w:t>Skip To: End of Survey If I have read and understand the Plain Language Statement and agree to freely participate in this s... = I do not want to participate</w:t>
      </w:r>
    </w:p>
    <w:p w14:paraId="3828A394" w14:textId="77777777" w:rsidR="000C598C" w:rsidRDefault="0094403B">
      <w:pPr>
        <w:pStyle w:val="QDisplayLogic"/>
        <w:keepNext/>
      </w:pPr>
      <w:r>
        <w:t>Display This Question:</w:t>
      </w:r>
    </w:p>
    <w:p w14:paraId="0A183FE2" w14:textId="77777777" w:rsidR="000C598C" w:rsidRDefault="0094403B">
      <w:pPr>
        <w:pStyle w:val="QDisplayLogic"/>
        <w:keepNext/>
        <w:ind w:firstLine="400"/>
      </w:pPr>
      <w:r>
        <w:t>If I have read and understand the Plain Language Statement and agree to freely participate in this s... = I indicate that I have read the Plain Language Statement and consent to participate</w:t>
      </w:r>
    </w:p>
    <w:p w14:paraId="5F576FC8" w14:textId="77777777" w:rsidR="000C598C" w:rsidRDefault="000C598C"/>
    <w:p w14:paraId="38682BB7" w14:textId="36D70F87" w:rsidR="000C598C" w:rsidRDefault="0094403B">
      <w:pPr>
        <w:keepNext/>
      </w:pPr>
      <w:r>
        <w:t>Q2</w:t>
      </w:r>
      <w:r w:rsidR="001A0274">
        <w:t>.</w:t>
      </w:r>
      <w:r>
        <w:t xml:space="preserve"> I am 18 years old or older. </w:t>
      </w:r>
    </w:p>
    <w:p w14:paraId="0F61E014" w14:textId="42B994C7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3) </w:t>
      </w:r>
    </w:p>
    <w:p w14:paraId="38DE1584" w14:textId="20F11B94" w:rsidR="000C598C" w:rsidRDefault="0009281B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4) </w:t>
      </w:r>
    </w:p>
    <w:p w14:paraId="3AEC2FE9" w14:textId="77777777" w:rsidR="000C598C" w:rsidRDefault="000C598C"/>
    <w:p w14:paraId="45C9A0D0" w14:textId="04F0E67B" w:rsidR="000C598C" w:rsidRDefault="0094403B" w:rsidP="00187D0A">
      <w:pPr>
        <w:pStyle w:val="QSkipLogic"/>
      </w:pPr>
      <w:r>
        <w:t>Skip To: End of Survey If I am 18 years old or older.  = No</w:t>
      </w:r>
    </w:p>
    <w:p w14:paraId="632B2E77" w14:textId="77777777" w:rsidR="000C598C" w:rsidRDefault="0094403B">
      <w:pPr>
        <w:pStyle w:val="QDisplayLogic"/>
        <w:keepNext/>
      </w:pPr>
      <w:r>
        <w:t>Display This Question:</w:t>
      </w:r>
    </w:p>
    <w:p w14:paraId="0AA28272" w14:textId="77777777" w:rsidR="000C598C" w:rsidRDefault="0094403B">
      <w:pPr>
        <w:pStyle w:val="QDisplayLogic"/>
        <w:keepNext/>
        <w:ind w:firstLine="400"/>
      </w:pPr>
      <w:r>
        <w:t>If I am 18 years old or older.  = Yes</w:t>
      </w:r>
    </w:p>
    <w:p w14:paraId="17730285" w14:textId="77777777" w:rsidR="000C598C" w:rsidRDefault="000C598C"/>
    <w:p w14:paraId="32345726" w14:textId="66D1EAE9" w:rsidR="000C598C" w:rsidRDefault="0094403B">
      <w:pPr>
        <w:keepNext/>
      </w:pPr>
      <w:r>
        <w:t>Q3</w:t>
      </w:r>
      <w:r w:rsidR="001A0274">
        <w:t>.</w:t>
      </w:r>
      <w:r>
        <w:t xml:space="preserve"> </w:t>
      </w:r>
      <w:r w:rsidR="0009281B">
        <w:t>Do</w:t>
      </w:r>
      <w:r>
        <w:t xml:space="preserve"> you </w:t>
      </w:r>
      <w:r w:rsidR="0009281B">
        <w:t>self-identify</w:t>
      </w:r>
      <w:r>
        <w:t xml:space="preserve"> as being overweight or obese?</w:t>
      </w:r>
    </w:p>
    <w:p w14:paraId="1D001470" w14:textId="7712343B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271CD90B" w14:textId="67DE62DB" w:rsidR="000C598C" w:rsidRDefault="0009281B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18BF31FF" w14:textId="77777777" w:rsidR="000C598C" w:rsidRDefault="000C598C"/>
    <w:p w14:paraId="3173CFBD" w14:textId="1FC1A0EC" w:rsidR="000C598C" w:rsidRDefault="0094403B" w:rsidP="00187D0A">
      <w:pPr>
        <w:pStyle w:val="QSkipLogic"/>
      </w:pPr>
      <w:r>
        <w:t xml:space="preserve">Skip To: End of Survey If Do you </w:t>
      </w:r>
      <w:r w:rsidR="0009281B">
        <w:t>self-identify</w:t>
      </w:r>
      <w:r>
        <w:t xml:space="preserve"> as being overweight or obese? = No</w:t>
      </w:r>
    </w:p>
    <w:p w14:paraId="42F5657E" w14:textId="77777777" w:rsidR="000C598C" w:rsidRDefault="0094403B">
      <w:pPr>
        <w:pStyle w:val="QDisplayLogic"/>
        <w:keepNext/>
      </w:pPr>
      <w:r>
        <w:t>Display This Question:</w:t>
      </w:r>
    </w:p>
    <w:p w14:paraId="5B4378D3" w14:textId="62B2F9B5" w:rsidR="000C598C" w:rsidRDefault="0094403B">
      <w:pPr>
        <w:pStyle w:val="QDisplayLogic"/>
        <w:keepNext/>
        <w:ind w:firstLine="400"/>
      </w:pPr>
      <w:r>
        <w:t xml:space="preserve">If Do you </w:t>
      </w:r>
      <w:r w:rsidR="0009281B">
        <w:t>self-identify</w:t>
      </w:r>
      <w:r>
        <w:t xml:space="preserve"> as being overweight or obese? = Yes</w:t>
      </w:r>
    </w:p>
    <w:p w14:paraId="467F1FA0" w14:textId="77777777" w:rsidR="000C598C" w:rsidRDefault="000C598C"/>
    <w:p w14:paraId="15ED2953" w14:textId="0BDA2256" w:rsidR="000C598C" w:rsidRDefault="0094403B">
      <w:pPr>
        <w:keepNext/>
      </w:pPr>
      <w:r>
        <w:t>Q4</w:t>
      </w:r>
      <w:r w:rsidR="001A0274">
        <w:t>.</w:t>
      </w:r>
      <w:r>
        <w:t xml:space="preserve"> Do you currently complete 150 minutes of moderate to vigorous physical activity per week, </w:t>
      </w:r>
      <w:r w:rsidR="0009281B">
        <w:t>e.g.,</w:t>
      </w:r>
      <w:r>
        <w:t xml:space="preserve"> brisk walking, running, dancing, fast cycling...?</w:t>
      </w:r>
    </w:p>
    <w:p w14:paraId="465713B8" w14:textId="76BA98A7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159C4706" w14:textId="7C4EA8C7" w:rsidR="000C598C" w:rsidRDefault="0009281B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275D681B" w14:textId="77777777" w:rsidR="000C598C" w:rsidRDefault="000C598C"/>
    <w:p w14:paraId="6377A3C0" w14:textId="61C09F4F" w:rsidR="000C598C" w:rsidRDefault="0094403B" w:rsidP="00187D0A">
      <w:pPr>
        <w:pStyle w:val="QSkipLogic"/>
      </w:pPr>
      <w:r>
        <w:lastRenderedPageBreak/>
        <w:t xml:space="preserve">Skip To: End of Survey If Do you currently complete 150 minutes of moderate to vigorous physical activity per week, </w:t>
      </w:r>
      <w:r w:rsidR="0009281B">
        <w:t>e.g.,</w:t>
      </w:r>
      <w:r>
        <w:t xml:space="preserve"> br... = Yes</w:t>
      </w:r>
    </w:p>
    <w:p w14:paraId="7FD1DC34" w14:textId="77777777" w:rsidR="000C598C" w:rsidRDefault="0094403B">
      <w:pPr>
        <w:pStyle w:val="QDisplayLogic"/>
        <w:keepNext/>
      </w:pPr>
      <w:r>
        <w:t>Display This Question:</w:t>
      </w:r>
    </w:p>
    <w:p w14:paraId="30F9C6D4" w14:textId="36F582FB" w:rsidR="000C598C" w:rsidRDefault="0094403B">
      <w:pPr>
        <w:pStyle w:val="QDisplayLogic"/>
        <w:keepNext/>
        <w:ind w:firstLine="400"/>
      </w:pPr>
      <w:r>
        <w:t xml:space="preserve">If </w:t>
      </w:r>
      <w:r w:rsidR="0009281B">
        <w:t>do</w:t>
      </w:r>
      <w:r>
        <w:t xml:space="preserve"> you currently complete 150 minutes of moderate to vigorous physical activity per week, e.g. br... = No</w:t>
      </w:r>
    </w:p>
    <w:p w14:paraId="794D8A4E" w14:textId="77777777" w:rsidR="000C598C" w:rsidRDefault="000C598C"/>
    <w:p w14:paraId="2EBFC3A1" w14:textId="5BA64166" w:rsidR="000C598C" w:rsidRDefault="0094403B">
      <w:pPr>
        <w:keepNext/>
      </w:pPr>
      <w:r>
        <w:t>Q5</w:t>
      </w:r>
      <w:r w:rsidR="001A0274">
        <w:t>.</w:t>
      </w:r>
      <w:r>
        <w:t xml:space="preserve"> Do you live in Australia?  </w:t>
      </w:r>
    </w:p>
    <w:p w14:paraId="0DC0C38B" w14:textId="61201576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371A6CFC" w14:textId="1B4EA8D9" w:rsidR="000C598C" w:rsidRDefault="0009281B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0BD3CFF3" w14:textId="77777777" w:rsidR="000C598C" w:rsidRDefault="000C598C"/>
    <w:p w14:paraId="57DD4CEE" w14:textId="77777777" w:rsidR="000C598C" w:rsidRDefault="0094403B">
      <w:pPr>
        <w:pStyle w:val="QSkipLogic"/>
      </w:pPr>
      <w:r>
        <w:t>Skip To: End of Survey If Do you live in Australia?  = No</w:t>
      </w:r>
    </w:p>
    <w:p w14:paraId="03F49E1E" w14:textId="77777777" w:rsidR="000C598C" w:rsidRDefault="000C598C"/>
    <w:p w14:paraId="5A629EAB" w14:textId="1427D181" w:rsidR="000C598C" w:rsidRDefault="0094403B">
      <w:pPr>
        <w:keepNext/>
      </w:pPr>
      <w:r>
        <w:t>Q6</w:t>
      </w:r>
      <w:r w:rsidR="001A0274">
        <w:t>.</w:t>
      </w:r>
      <w:r>
        <w:t xml:space="preserve"> What is your gender?</w:t>
      </w:r>
    </w:p>
    <w:p w14:paraId="146DE1B0" w14:textId="0FB3596E" w:rsidR="000C598C" w:rsidRDefault="0009281B">
      <w:pPr>
        <w:pStyle w:val="ListParagraph"/>
        <w:keepNext/>
        <w:numPr>
          <w:ilvl w:val="0"/>
          <w:numId w:val="4"/>
        </w:numPr>
      </w:pPr>
      <w:r>
        <w:t>Male (</w:t>
      </w:r>
      <w:r w:rsidR="0094403B">
        <w:t xml:space="preserve">1) </w:t>
      </w:r>
    </w:p>
    <w:p w14:paraId="5677CF10" w14:textId="6D2EEEBF" w:rsidR="000C598C" w:rsidRDefault="0009281B">
      <w:pPr>
        <w:pStyle w:val="ListParagraph"/>
        <w:keepNext/>
        <w:numPr>
          <w:ilvl w:val="0"/>
          <w:numId w:val="4"/>
        </w:numPr>
      </w:pPr>
      <w:r>
        <w:t>Female (</w:t>
      </w:r>
      <w:r w:rsidR="0094403B">
        <w:t xml:space="preserve">2) </w:t>
      </w:r>
    </w:p>
    <w:p w14:paraId="4D4F8682" w14:textId="14774121" w:rsidR="000C598C" w:rsidRDefault="0094403B">
      <w:pPr>
        <w:pStyle w:val="ListParagraph"/>
        <w:keepNext/>
        <w:numPr>
          <w:ilvl w:val="0"/>
          <w:numId w:val="4"/>
        </w:numPr>
      </w:pPr>
      <w:r>
        <w:t xml:space="preserve">Other (Please </w:t>
      </w:r>
      <w:r w:rsidR="0009281B">
        <w:t>specify) (</w:t>
      </w:r>
      <w:r>
        <w:t>3) ________________________________________________</w:t>
      </w:r>
    </w:p>
    <w:p w14:paraId="27F0F6BF" w14:textId="2A8AC211" w:rsidR="000C598C" w:rsidRDefault="0094403B" w:rsidP="00A021A5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r w:rsidR="0009281B">
        <w:t>say (</w:t>
      </w:r>
      <w:r>
        <w:t xml:space="preserve">4) 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0C598C" w14:paraId="6B05D399" w14:textId="77777777">
        <w:tc>
          <w:tcPr>
            <w:tcW w:w="50" w:type="dxa"/>
          </w:tcPr>
          <w:p w14:paraId="6236CA90" w14:textId="75F70315" w:rsidR="000C598C" w:rsidRDefault="000C598C">
            <w:pPr>
              <w:keepNext/>
            </w:pPr>
          </w:p>
        </w:tc>
      </w:tr>
    </w:tbl>
    <w:p w14:paraId="599373E4" w14:textId="77777777" w:rsidR="000C598C" w:rsidRDefault="000C598C"/>
    <w:p w14:paraId="08D1CD78" w14:textId="569D0778" w:rsidR="000C598C" w:rsidRDefault="0094403B">
      <w:pPr>
        <w:keepNext/>
      </w:pPr>
      <w:r>
        <w:t>Q7</w:t>
      </w:r>
      <w:r w:rsidR="001A0274">
        <w:t>.</w:t>
      </w:r>
      <w:r>
        <w:t xml:space="preserve"> What age are you?</w:t>
      </w:r>
    </w:p>
    <w:p w14:paraId="73C42DB0" w14:textId="77777777" w:rsidR="000C598C" w:rsidRDefault="0094403B">
      <w:pPr>
        <w:pStyle w:val="TextEntryLine"/>
        <w:ind w:firstLine="400"/>
      </w:pPr>
      <w:r>
        <w:t>________________________________________________________________</w:t>
      </w:r>
    </w:p>
    <w:p w14:paraId="2E847308" w14:textId="77777777" w:rsidR="000C598C" w:rsidRDefault="000C598C"/>
    <w:p w14:paraId="2A3DC5F6" w14:textId="77777777" w:rsidR="000C598C" w:rsidRDefault="0094403B">
      <w:pPr>
        <w:keepNext/>
      </w:pPr>
      <w:r>
        <w:t>Q8.a Do you currently ride a bike? (Any type)</w:t>
      </w:r>
    </w:p>
    <w:p w14:paraId="1EE02FDB" w14:textId="4EB3AE19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78C53ABC" w14:textId="2DF48704" w:rsidR="000C598C" w:rsidRDefault="0009281B" w:rsidP="00187D0A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416B2A0B" w14:textId="77777777" w:rsidR="000C598C" w:rsidRDefault="0094403B">
      <w:pPr>
        <w:pStyle w:val="QDisplayLogic"/>
        <w:keepNext/>
      </w:pPr>
      <w:r>
        <w:t>Display This Question:</w:t>
      </w:r>
    </w:p>
    <w:p w14:paraId="4738C9A1" w14:textId="423D45DC" w:rsidR="000C598C" w:rsidRDefault="0094403B">
      <w:pPr>
        <w:pStyle w:val="QDisplayLogic"/>
        <w:keepNext/>
        <w:ind w:firstLine="400"/>
      </w:pPr>
      <w:r>
        <w:t xml:space="preserve">If </w:t>
      </w:r>
      <w:r w:rsidR="0009281B">
        <w:t>do</w:t>
      </w:r>
      <w:r>
        <w:t xml:space="preserve"> you currently ride a bike? (Any type) = Yes</w:t>
      </w:r>
    </w:p>
    <w:p w14:paraId="689BF2F6" w14:textId="77777777" w:rsidR="000C598C" w:rsidRDefault="000C598C"/>
    <w:p w14:paraId="41C4C087" w14:textId="77777777" w:rsidR="000C598C" w:rsidRDefault="0094403B">
      <w:pPr>
        <w:keepNext/>
      </w:pPr>
      <w:r>
        <w:t>Q8.b If yes, how often?</w:t>
      </w:r>
    </w:p>
    <w:p w14:paraId="341AC9DE" w14:textId="77777777" w:rsidR="000C598C" w:rsidRDefault="0094403B">
      <w:pPr>
        <w:pStyle w:val="TextEntryLine"/>
        <w:ind w:firstLine="400"/>
      </w:pPr>
      <w:r>
        <w:t>________________________________________________________________</w:t>
      </w:r>
    </w:p>
    <w:p w14:paraId="2FF1F8C3" w14:textId="77777777" w:rsidR="000C598C" w:rsidRDefault="0094403B">
      <w:pPr>
        <w:keepNext/>
      </w:pPr>
      <w:r>
        <w:lastRenderedPageBreak/>
        <w:t>Q8.c Have you cycled an e-bike before?</w:t>
      </w:r>
    </w:p>
    <w:p w14:paraId="70E120C9" w14:textId="013A4082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160165FA" w14:textId="72B1B7B1" w:rsidR="000C598C" w:rsidRDefault="0009281B" w:rsidP="00187D0A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4EB1EFD3" w14:textId="77777777" w:rsidR="000C598C" w:rsidRDefault="0094403B">
      <w:pPr>
        <w:pStyle w:val="QDisplayLogic"/>
        <w:keepNext/>
      </w:pPr>
      <w:r>
        <w:t>Display This Question:</w:t>
      </w:r>
    </w:p>
    <w:p w14:paraId="1B4A60D9" w14:textId="21836DD2" w:rsidR="000C598C" w:rsidRDefault="0094403B">
      <w:pPr>
        <w:pStyle w:val="QDisplayLogic"/>
        <w:keepNext/>
        <w:ind w:firstLine="400"/>
      </w:pPr>
      <w:r>
        <w:t xml:space="preserve">If </w:t>
      </w:r>
      <w:r w:rsidR="0009281B">
        <w:t>have</w:t>
      </w:r>
      <w:r>
        <w:t xml:space="preserve"> you cycled an e-bike before? = Yes</w:t>
      </w:r>
    </w:p>
    <w:p w14:paraId="0F722D97" w14:textId="77777777" w:rsidR="000C598C" w:rsidRDefault="000C598C"/>
    <w:p w14:paraId="2A4BBBA5" w14:textId="77777777" w:rsidR="000C598C" w:rsidRDefault="0094403B">
      <w:pPr>
        <w:keepNext/>
      </w:pPr>
      <w:r>
        <w:t>Q8.d Do you regularly cycle an e-bike?</w:t>
      </w:r>
    </w:p>
    <w:p w14:paraId="366A6EDA" w14:textId="34F93117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59FAB392" w14:textId="788A2273" w:rsidR="000C598C" w:rsidRDefault="0009281B" w:rsidP="00187D0A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01C7C3D5" w14:textId="77777777" w:rsidR="000C598C" w:rsidRDefault="0094403B">
      <w:pPr>
        <w:pStyle w:val="QDisplayLogic"/>
        <w:keepNext/>
      </w:pPr>
      <w:r>
        <w:t>Display This Question:</w:t>
      </w:r>
    </w:p>
    <w:p w14:paraId="67B0630C" w14:textId="6D200B24" w:rsidR="000C598C" w:rsidRDefault="0094403B">
      <w:pPr>
        <w:pStyle w:val="QDisplayLogic"/>
        <w:keepNext/>
        <w:ind w:firstLine="400"/>
      </w:pPr>
      <w:r>
        <w:t xml:space="preserve">If </w:t>
      </w:r>
      <w:r w:rsidR="0009281B">
        <w:t>do</w:t>
      </w:r>
      <w:r>
        <w:t xml:space="preserve"> you regularly cycle an e-bike? = Yes</w:t>
      </w:r>
    </w:p>
    <w:p w14:paraId="74D4A4B1" w14:textId="77777777" w:rsidR="000C598C" w:rsidRDefault="000C598C"/>
    <w:p w14:paraId="1CBF0946" w14:textId="6EB15F56" w:rsidR="000C598C" w:rsidRDefault="0094403B">
      <w:pPr>
        <w:keepNext/>
      </w:pPr>
      <w:r>
        <w:t>Q8.e How often do you e-cycle?</w:t>
      </w:r>
    </w:p>
    <w:p w14:paraId="25A3658C" w14:textId="77777777" w:rsidR="001A0274" w:rsidRDefault="001A0274">
      <w:pPr>
        <w:keepNext/>
      </w:pPr>
    </w:p>
    <w:p w14:paraId="7040D4E6" w14:textId="61347CFB" w:rsidR="000C598C" w:rsidRDefault="0094403B">
      <w:pPr>
        <w:keepNext/>
      </w:pPr>
      <w:r>
        <w:t>Q9</w:t>
      </w:r>
      <w:r w:rsidR="001A0274">
        <w:t>.</w:t>
      </w:r>
      <w:r>
        <w:t xml:space="preserve"> Why are you looking to be more physically active?</w:t>
      </w:r>
    </w:p>
    <w:p w14:paraId="75439B41" w14:textId="77777777" w:rsidR="000C598C" w:rsidRDefault="000C598C"/>
    <w:p w14:paraId="3DA7F105" w14:textId="35AB82B9" w:rsidR="000C598C" w:rsidRDefault="0094403B">
      <w:pPr>
        <w:keepNext/>
      </w:pPr>
      <w:r>
        <w:t>Q10</w:t>
      </w:r>
      <w:r w:rsidR="001A0274">
        <w:t>.</w:t>
      </w:r>
      <w:r>
        <w:t xml:space="preserve"> What would help you to be more physically active?  </w:t>
      </w:r>
    </w:p>
    <w:p w14:paraId="055FAAB0" w14:textId="77777777" w:rsidR="000C598C" w:rsidRDefault="000C598C"/>
    <w:p w14:paraId="4223DACF" w14:textId="0FC2CF5F" w:rsidR="000C598C" w:rsidRDefault="0094403B">
      <w:pPr>
        <w:keepNext/>
      </w:pPr>
      <w:r>
        <w:t>Q11</w:t>
      </w:r>
      <w:r w:rsidR="001A0274">
        <w:t>.</w:t>
      </w:r>
      <w:r>
        <w:t xml:space="preserve"> What stops you from being active?</w:t>
      </w:r>
    </w:p>
    <w:p w14:paraId="6D065070" w14:textId="77777777" w:rsidR="000C598C" w:rsidRDefault="000C598C"/>
    <w:p w14:paraId="2648BBD2" w14:textId="3F9A3306" w:rsidR="000C598C" w:rsidRDefault="0094403B">
      <w:pPr>
        <w:keepNext/>
      </w:pPr>
      <w:r>
        <w:lastRenderedPageBreak/>
        <w:t>Q12</w:t>
      </w:r>
      <w:r w:rsidR="001A0274">
        <w:t>.</w:t>
      </w:r>
      <w:r>
        <w:t xml:space="preserve"> Listed are some causes that may be a reason for being active, do you agree with these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8"/>
        <w:gridCol w:w="1555"/>
        <w:gridCol w:w="1570"/>
        <w:gridCol w:w="1555"/>
        <w:gridCol w:w="1570"/>
        <w:gridCol w:w="1552"/>
      </w:tblGrid>
      <w:tr w:rsidR="000C598C" w14:paraId="262AFE1A" w14:textId="77777777" w:rsidTr="000C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5A26C1" w14:textId="77777777" w:rsidR="000C598C" w:rsidRDefault="000C598C">
            <w:pPr>
              <w:keepNext/>
            </w:pPr>
          </w:p>
        </w:tc>
        <w:tc>
          <w:tcPr>
            <w:tcW w:w="1596" w:type="dxa"/>
          </w:tcPr>
          <w:p w14:paraId="508D8E2F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61947345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171701E0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8AF9FC0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34907D7D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0C598C" w14:paraId="09CD6ED0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62EF2E" w14:textId="77777777" w:rsidR="000C598C" w:rsidRDefault="0094403B">
            <w:pPr>
              <w:keepNext/>
            </w:pPr>
            <w:r>
              <w:t xml:space="preserve">Being more active would help me relax (1) </w:t>
            </w:r>
          </w:p>
        </w:tc>
        <w:tc>
          <w:tcPr>
            <w:tcW w:w="1596" w:type="dxa"/>
          </w:tcPr>
          <w:p w14:paraId="207E9958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CD927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77F23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93D07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B05C2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69A45B6E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20DF3B" w14:textId="77777777" w:rsidR="000C598C" w:rsidRDefault="0094403B">
            <w:pPr>
              <w:keepNext/>
            </w:pPr>
            <w:r>
              <w:t xml:space="preserve">Walking or cycling to work or the shops would save me time (2) </w:t>
            </w:r>
          </w:p>
        </w:tc>
        <w:tc>
          <w:tcPr>
            <w:tcW w:w="1596" w:type="dxa"/>
          </w:tcPr>
          <w:p w14:paraId="6D20A0B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C274D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09D07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8E8BE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9A7C6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7F78C5D9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1547223" w14:textId="77777777" w:rsidR="000C598C" w:rsidRDefault="0094403B">
            <w:pPr>
              <w:keepNext/>
            </w:pPr>
            <w:r>
              <w:t xml:space="preserve">Walking or cycling to work or the shops would save me money (3) </w:t>
            </w:r>
          </w:p>
        </w:tc>
        <w:tc>
          <w:tcPr>
            <w:tcW w:w="1596" w:type="dxa"/>
          </w:tcPr>
          <w:p w14:paraId="7FAB871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6BAB5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9A1FC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C1B4B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3DA1E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0FA7E5DE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4B191B" w14:textId="77777777" w:rsidR="000C598C" w:rsidRDefault="0094403B">
            <w:pPr>
              <w:keepNext/>
            </w:pPr>
            <w:r>
              <w:t xml:space="preserve">My family influence my activity levels (4) </w:t>
            </w:r>
          </w:p>
        </w:tc>
        <w:tc>
          <w:tcPr>
            <w:tcW w:w="1596" w:type="dxa"/>
          </w:tcPr>
          <w:p w14:paraId="770F03A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0B747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7F8A3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E728E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19824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10250167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2A23BB" w14:textId="77777777" w:rsidR="000C598C" w:rsidRDefault="0094403B">
            <w:pPr>
              <w:keepNext/>
            </w:pPr>
            <w:r>
              <w:t xml:space="preserve">My friends influence my activity levels (5) </w:t>
            </w:r>
          </w:p>
        </w:tc>
        <w:tc>
          <w:tcPr>
            <w:tcW w:w="1596" w:type="dxa"/>
          </w:tcPr>
          <w:p w14:paraId="66A98B9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5DAEE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0A7AA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0F2F4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94B65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B38A4E" w14:textId="77777777" w:rsidR="000C598C" w:rsidRDefault="000C598C"/>
    <w:p w14:paraId="60CDD3E3" w14:textId="77777777" w:rsidR="000C598C" w:rsidRDefault="000C598C"/>
    <w:p w14:paraId="78EE2C34" w14:textId="77777777" w:rsidR="000C598C" w:rsidRDefault="000C598C"/>
    <w:p w14:paraId="6422C272" w14:textId="19A439E9" w:rsidR="000C598C" w:rsidRDefault="0094403B">
      <w:pPr>
        <w:keepNext/>
      </w:pPr>
      <w:r>
        <w:t>Q13</w:t>
      </w:r>
      <w:r w:rsidR="001A0274">
        <w:t>.</w:t>
      </w:r>
      <w:r>
        <w:t xml:space="preserve"> Please provide a short description of what you think an e-bike is.</w:t>
      </w:r>
    </w:p>
    <w:p w14:paraId="26FBEB21" w14:textId="77777777" w:rsidR="000C598C" w:rsidRDefault="000C598C"/>
    <w:p w14:paraId="29780F08" w14:textId="4C4E531F" w:rsidR="000C598C" w:rsidRDefault="0094403B">
      <w:pPr>
        <w:keepNext/>
      </w:pPr>
      <w:r>
        <w:t>Q14</w:t>
      </w:r>
      <w:r w:rsidR="001A0274">
        <w:t>.</w:t>
      </w:r>
      <w:r>
        <w:t xml:space="preserve"> Do you think an e-bike would be easy to use?</w:t>
      </w:r>
    </w:p>
    <w:p w14:paraId="7DE5742A" w14:textId="350F26DF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1855FAF1" w14:textId="0760DC67" w:rsidR="000C598C" w:rsidRDefault="0009281B" w:rsidP="00A021A5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3588AD11" w14:textId="77777777" w:rsidR="000C598C" w:rsidRDefault="000C598C"/>
    <w:p w14:paraId="576443E2" w14:textId="73D79DEE" w:rsidR="000C598C" w:rsidRDefault="0094403B">
      <w:pPr>
        <w:keepNext/>
      </w:pPr>
      <w:r>
        <w:lastRenderedPageBreak/>
        <w:t>Q15</w:t>
      </w:r>
      <w:r w:rsidR="001A0274">
        <w:t>.</w:t>
      </w:r>
      <w:r>
        <w:t xml:space="preserve"> What difficulties do you see from using an e-bike? You can choose more than one and can add below any other difficulties you think you may face.</w:t>
      </w:r>
    </w:p>
    <w:p w14:paraId="3C8D25B8" w14:textId="77777777" w:rsidR="000C598C" w:rsidRDefault="0094403B">
      <w:pPr>
        <w:pStyle w:val="ListParagraph"/>
        <w:keepNext/>
        <w:numPr>
          <w:ilvl w:val="0"/>
          <w:numId w:val="2"/>
        </w:numPr>
      </w:pPr>
      <w:r>
        <w:t xml:space="preserve">It would be difficult to charge.  (1) </w:t>
      </w:r>
    </w:p>
    <w:p w14:paraId="0DECDDE9" w14:textId="77777777" w:rsidR="000C598C" w:rsidRDefault="0094403B">
      <w:pPr>
        <w:pStyle w:val="ListParagraph"/>
        <w:keepNext/>
        <w:numPr>
          <w:ilvl w:val="0"/>
          <w:numId w:val="2"/>
        </w:numPr>
      </w:pPr>
      <w:r>
        <w:t xml:space="preserve">I am worried it would run out of charge while riding.  (2) </w:t>
      </w:r>
    </w:p>
    <w:p w14:paraId="5309F3DB" w14:textId="77777777" w:rsidR="000C598C" w:rsidRDefault="0094403B">
      <w:pPr>
        <w:pStyle w:val="ListParagraph"/>
        <w:keepNext/>
        <w:numPr>
          <w:ilvl w:val="0"/>
          <w:numId w:val="2"/>
        </w:numPr>
      </w:pPr>
      <w:r>
        <w:t xml:space="preserve">It will be heavier than a normal bike.  (3) </w:t>
      </w:r>
    </w:p>
    <w:p w14:paraId="3FDD0BF3" w14:textId="77777777" w:rsidR="000C598C" w:rsidRDefault="0094403B">
      <w:pPr>
        <w:pStyle w:val="ListParagraph"/>
        <w:keepNext/>
        <w:numPr>
          <w:ilvl w:val="0"/>
          <w:numId w:val="2"/>
        </w:numPr>
      </w:pPr>
      <w:r>
        <w:t xml:space="preserve">It will be too fast for me.  (4) </w:t>
      </w:r>
    </w:p>
    <w:p w14:paraId="1E2038A1" w14:textId="77777777" w:rsidR="000C598C" w:rsidRDefault="0094403B">
      <w:pPr>
        <w:pStyle w:val="ListParagraph"/>
        <w:keepNext/>
        <w:numPr>
          <w:ilvl w:val="0"/>
          <w:numId w:val="2"/>
        </w:numPr>
      </w:pPr>
      <w:r>
        <w:t xml:space="preserve">I wouldn't feel safe while cycling an e-bike.  (5) </w:t>
      </w:r>
    </w:p>
    <w:p w14:paraId="552939AD" w14:textId="77777777" w:rsidR="000C598C" w:rsidRDefault="0094403B">
      <w:pPr>
        <w:pStyle w:val="ListParagraph"/>
        <w:keepNext/>
        <w:numPr>
          <w:ilvl w:val="0"/>
          <w:numId w:val="2"/>
        </w:numPr>
      </w:pPr>
      <w:r>
        <w:t xml:space="preserve">Other - please add below.  (6) </w:t>
      </w:r>
    </w:p>
    <w:p w14:paraId="56766488" w14:textId="2FA53CB9" w:rsidR="000C598C" w:rsidRDefault="000C598C"/>
    <w:p w14:paraId="711749FD" w14:textId="77777777" w:rsidR="00A021A5" w:rsidRDefault="00A021A5"/>
    <w:p w14:paraId="16FB88E1" w14:textId="31D2B337" w:rsidR="000C598C" w:rsidRDefault="0094403B">
      <w:pPr>
        <w:keepNext/>
      </w:pPr>
      <w:r>
        <w:t>Q16</w:t>
      </w:r>
      <w:r w:rsidR="001A0274">
        <w:t>.</w:t>
      </w:r>
      <w:r>
        <w:t xml:space="preserve"> Please add any other difficulties you imagine may occur when using an e-bike.</w:t>
      </w:r>
    </w:p>
    <w:p w14:paraId="79FACA06" w14:textId="7B321347" w:rsidR="000C598C" w:rsidRDefault="0094403B">
      <w:pPr>
        <w:keepNext/>
      </w:pPr>
      <w:r>
        <w:t>Q17</w:t>
      </w:r>
      <w:r w:rsidR="001A0274">
        <w:t>.</w:t>
      </w:r>
      <w:r>
        <w:t xml:space="preserve"> Do you think it would be expensive to purchase an e-bike?</w:t>
      </w:r>
    </w:p>
    <w:p w14:paraId="25254B3B" w14:textId="148B962E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22C3E470" w14:textId="72E6B35F" w:rsidR="000C598C" w:rsidRDefault="0009281B">
      <w:pPr>
        <w:pStyle w:val="ListParagraph"/>
        <w:keepNext/>
        <w:numPr>
          <w:ilvl w:val="0"/>
          <w:numId w:val="4"/>
        </w:numPr>
      </w:pPr>
      <w:r>
        <w:t>Maybe (</w:t>
      </w:r>
      <w:r w:rsidR="0094403B">
        <w:t xml:space="preserve">2) </w:t>
      </w:r>
    </w:p>
    <w:p w14:paraId="60501CEE" w14:textId="119E1EED" w:rsidR="000C598C" w:rsidRDefault="0009281B" w:rsidP="00A021A5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3) </w:t>
      </w:r>
    </w:p>
    <w:p w14:paraId="7C72B58B" w14:textId="77777777" w:rsidR="000C598C" w:rsidRDefault="000C598C"/>
    <w:p w14:paraId="57AB8297" w14:textId="2969A67A" w:rsidR="000C598C" w:rsidRDefault="0094403B">
      <w:pPr>
        <w:keepNext/>
      </w:pPr>
      <w:r>
        <w:t>Q18</w:t>
      </w:r>
      <w:r w:rsidR="001A0274">
        <w:t>.</w:t>
      </w:r>
      <w:r>
        <w:t>Would this initial cost be a reason to not buy one? </w:t>
      </w:r>
    </w:p>
    <w:p w14:paraId="69BDC6AD" w14:textId="1B0D54AF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307BC34D" w14:textId="017F7E84" w:rsidR="000C598C" w:rsidRDefault="0009281B">
      <w:pPr>
        <w:pStyle w:val="ListParagraph"/>
        <w:keepNext/>
        <w:numPr>
          <w:ilvl w:val="0"/>
          <w:numId w:val="4"/>
        </w:numPr>
      </w:pPr>
      <w:r>
        <w:t>Maybe (</w:t>
      </w:r>
      <w:r w:rsidR="0094403B">
        <w:t xml:space="preserve">2) </w:t>
      </w:r>
    </w:p>
    <w:p w14:paraId="17001C65" w14:textId="190C5676" w:rsidR="000C598C" w:rsidRDefault="0009281B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3) </w:t>
      </w:r>
    </w:p>
    <w:p w14:paraId="7589AF69" w14:textId="77777777" w:rsidR="000C598C" w:rsidRDefault="000C598C"/>
    <w:p w14:paraId="3E1B5292" w14:textId="55246751" w:rsidR="000C598C" w:rsidRDefault="0094403B">
      <w:pPr>
        <w:keepNext/>
      </w:pPr>
      <w:r>
        <w:t>Q19</w:t>
      </w:r>
      <w:r w:rsidR="001A0274">
        <w:t>.</w:t>
      </w:r>
      <w:r>
        <w:t xml:space="preserve"> </w:t>
      </w:r>
      <w:r>
        <w:br/>
        <w:t>Listed are some statements associated with cycling and e-cycling, do you agree with these?</w:t>
      </w:r>
      <w:r>
        <w:br/>
      </w:r>
      <w:r>
        <w:lastRenderedPageBreak/>
        <w:br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09"/>
        <w:gridCol w:w="1144"/>
        <w:gridCol w:w="1160"/>
        <w:gridCol w:w="1270"/>
        <w:gridCol w:w="1144"/>
        <w:gridCol w:w="1270"/>
        <w:gridCol w:w="1034"/>
        <w:gridCol w:w="1129"/>
      </w:tblGrid>
      <w:tr w:rsidR="000C598C" w14:paraId="2BC90F2C" w14:textId="77777777" w:rsidTr="000C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93B7598" w14:textId="77777777" w:rsidR="000C598C" w:rsidRDefault="000C598C">
            <w:pPr>
              <w:keepNext/>
            </w:pPr>
          </w:p>
        </w:tc>
        <w:tc>
          <w:tcPr>
            <w:tcW w:w="1197" w:type="dxa"/>
          </w:tcPr>
          <w:p w14:paraId="391B17CB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5F6C9CD6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197" w:type="dxa"/>
          </w:tcPr>
          <w:p w14:paraId="64C9B2A1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197" w:type="dxa"/>
          </w:tcPr>
          <w:p w14:paraId="28D6B21E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4)</w:t>
            </w:r>
          </w:p>
        </w:tc>
        <w:tc>
          <w:tcPr>
            <w:tcW w:w="1197" w:type="dxa"/>
          </w:tcPr>
          <w:p w14:paraId="4F7BE464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5)</w:t>
            </w:r>
          </w:p>
        </w:tc>
        <w:tc>
          <w:tcPr>
            <w:tcW w:w="1197" w:type="dxa"/>
          </w:tcPr>
          <w:p w14:paraId="5EF5B2B5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6)</w:t>
            </w:r>
          </w:p>
        </w:tc>
        <w:tc>
          <w:tcPr>
            <w:tcW w:w="1197" w:type="dxa"/>
          </w:tcPr>
          <w:p w14:paraId="12D5B68E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7)</w:t>
            </w:r>
          </w:p>
        </w:tc>
      </w:tr>
      <w:tr w:rsidR="000C598C" w14:paraId="59F0EECE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B57DD8E" w14:textId="77777777" w:rsidR="000C598C" w:rsidRDefault="0094403B">
            <w:pPr>
              <w:keepNext/>
            </w:pPr>
            <w:r>
              <w:t xml:space="preserve">I am confident in my cycling ability (1) </w:t>
            </w:r>
          </w:p>
        </w:tc>
        <w:tc>
          <w:tcPr>
            <w:tcW w:w="1197" w:type="dxa"/>
          </w:tcPr>
          <w:p w14:paraId="54DB70D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185DE2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7A8280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915692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7071E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5CF3E0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A8C785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46B9CD16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B0628D6" w14:textId="77777777" w:rsidR="000C598C" w:rsidRDefault="0094403B">
            <w:pPr>
              <w:keepNext/>
            </w:pPr>
            <w:r>
              <w:t xml:space="preserve">I would like to purchase an e-bike. (2) </w:t>
            </w:r>
          </w:p>
        </w:tc>
        <w:tc>
          <w:tcPr>
            <w:tcW w:w="1197" w:type="dxa"/>
          </w:tcPr>
          <w:p w14:paraId="06593E9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8C3A83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519DD2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C46662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3C9D48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0EB7B0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4DBFE5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70EB9DC9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0FDB1A3" w14:textId="77777777" w:rsidR="000C598C" w:rsidRDefault="0094403B">
            <w:pPr>
              <w:keepNext/>
            </w:pPr>
            <w:r>
              <w:t xml:space="preserve">I would get healthier cycling an e-bike compared with a normal bike (3) </w:t>
            </w:r>
          </w:p>
        </w:tc>
        <w:tc>
          <w:tcPr>
            <w:tcW w:w="1197" w:type="dxa"/>
          </w:tcPr>
          <w:p w14:paraId="7F94A29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42E55A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09960A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71DD73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ED605B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A60D5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459B7C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337CDA2E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A112215" w14:textId="77777777" w:rsidR="000C598C" w:rsidRDefault="0094403B">
            <w:pPr>
              <w:keepNext/>
            </w:pPr>
            <w:r>
              <w:t xml:space="preserve">I would get healthier using an e-bike compared to using the car or taking the bus (4) </w:t>
            </w:r>
          </w:p>
        </w:tc>
        <w:tc>
          <w:tcPr>
            <w:tcW w:w="1197" w:type="dxa"/>
          </w:tcPr>
          <w:p w14:paraId="1E552F1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4FB2B7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2BF45F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EEC682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6576F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591BBC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2DE415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40DA5968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7CAE60F" w14:textId="77777777" w:rsidR="000C598C" w:rsidRDefault="0094403B">
            <w:pPr>
              <w:keepNext/>
            </w:pPr>
            <w:r>
              <w:t xml:space="preserve">It would be easier to cycle an e-bike compared to a normal bike or walking (5) </w:t>
            </w:r>
          </w:p>
        </w:tc>
        <w:tc>
          <w:tcPr>
            <w:tcW w:w="1197" w:type="dxa"/>
          </w:tcPr>
          <w:p w14:paraId="1DE8B50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3749BE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B8D39F8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3F5A52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1CD9CA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7FF006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CBEDAB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02550EA6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3A4AF0B" w14:textId="77777777" w:rsidR="000C598C" w:rsidRDefault="0094403B">
            <w:pPr>
              <w:keepNext/>
            </w:pPr>
            <w:r>
              <w:lastRenderedPageBreak/>
              <w:t xml:space="preserve">I would like to use an e-bike in my daily routine (6) </w:t>
            </w:r>
          </w:p>
        </w:tc>
        <w:tc>
          <w:tcPr>
            <w:tcW w:w="1197" w:type="dxa"/>
          </w:tcPr>
          <w:p w14:paraId="2FDBFEA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C6303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F34104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B62833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517B2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9EE3F4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FED59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65DEDD49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41FB566" w14:textId="77777777" w:rsidR="000C598C" w:rsidRDefault="0094403B">
            <w:pPr>
              <w:keepNext/>
            </w:pPr>
            <w:r>
              <w:t xml:space="preserve">I would use an e-bike to replace car trips (7) </w:t>
            </w:r>
          </w:p>
        </w:tc>
        <w:tc>
          <w:tcPr>
            <w:tcW w:w="1197" w:type="dxa"/>
          </w:tcPr>
          <w:p w14:paraId="1F7EBB4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BE3B6F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9EED43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A50C59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7B9B3E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A37BAF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70DC22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2F19B446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1DC287D" w14:textId="77777777" w:rsidR="000C598C" w:rsidRDefault="0094403B">
            <w:pPr>
              <w:keepNext/>
            </w:pPr>
            <w:r>
              <w:t xml:space="preserve">I would use an e-bike to increase my activity levels (8) </w:t>
            </w:r>
          </w:p>
        </w:tc>
        <w:tc>
          <w:tcPr>
            <w:tcW w:w="1197" w:type="dxa"/>
          </w:tcPr>
          <w:p w14:paraId="660A1D9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D1F514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7DD59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7775ED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97F24C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DB357C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43BA44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768F465" w14:textId="77777777" w:rsidR="000C598C" w:rsidRDefault="000C598C"/>
    <w:p w14:paraId="607471EC" w14:textId="709C75D3" w:rsidR="000C598C" w:rsidRDefault="0094403B">
      <w:pPr>
        <w:keepNext/>
      </w:pPr>
      <w:r>
        <w:lastRenderedPageBreak/>
        <w:t>Q20</w:t>
      </w:r>
      <w:r w:rsidR="001A0274">
        <w:t>.</w:t>
      </w:r>
      <w:r>
        <w:t xml:space="preserve"> Listed are some things that may stop you from e-cycling, do you agree or disagree with these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19"/>
        <w:gridCol w:w="1128"/>
        <w:gridCol w:w="1149"/>
        <w:gridCol w:w="1270"/>
        <w:gridCol w:w="1129"/>
        <w:gridCol w:w="1270"/>
        <w:gridCol w:w="986"/>
        <w:gridCol w:w="1109"/>
      </w:tblGrid>
      <w:tr w:rsidR="000C598C" w14:paraId="580DFFD2" w14:textId="77777777" w:rsidTr="000C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E436384" w14:textId="77777777" w:rsidR="000C598C" w:rsidRDefault="000C598C">
            <w:pPr>
              <w:keepNext/>
            </w:pPr>
          </w:p>
        </w:tc>
        <w:tc>
          <w:tcPr>
            <w:tcW w:w="1197" w:type="dxa"/>
          </w:tcPr>
          <w:p w14:paraId="2A4DB7AA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028BC037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197" w:type="dxa"/>
          </w:tcPr>
          <w:p w14:paraId="4659AE16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197" w:type="dxa"/>
          </w:tcPr>
          <w:p w14:paraId="79784CFF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4)</w:t>
            </w:r>
          </w:p>
        </w:tc>
        <w:tc>
          <w:tcPr>
            <w:tcW w:w="1197" w:type="dxa"/>
          </w:tcPr>
          <w:p w14:paraId="172EBCAA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5)</w:t>
            </w:r>
          </w:p>
        </w:tc>
        <w:tc>
          <w:tcPr>
            <w:tcW w:w="1197" w:type="dxa"/>
          </w:tcPr>
          <w:p w14:paraId="77087A21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6)</w:t>
            </w:r>
          </w:p>
        </w:tc>
        <w:tc>
          <w:tcPr>
            <w:tcW w:w="1197" w:type="dxa"/>
          </w:tcPr>
          <w:p w14:paraId="1B4242EB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7)</w:t>
            </w:r>
          </w:p>
        </w:tc>
      </w:tr>
      <w:tr w:rsidR="000C598C" w14:paraId="22F275C8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C1BFBF3" w14:textId="77777777" w:rsidR="000C598C" w:rsidRDefault="0094403B">
            <w:pPr>
              <w:keepNext/>
            </w:pPr>
            <w:r>
              <w:t xml:space="preserve">Lack of cycle lanes (1) </w:t>
            </w:r>
          </w:p>
        </w:tc>
        <w:tc>
          <w:tcPr>
            <w:tcW w:w="1197" w:type="dxa"/>
          </w:tcPr>
          <w:p w14:paraId="489D58E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76804D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C8E4FB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A94443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509E90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3E168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0F2F01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52613CAE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A9D4D0D" w14:textId="77777777" w:rsidR="000C598C" w:rsidRDefault="0094403B">
            <w:pPr>
              <w:keepNext/>
            </w:pPr>
            <w:r>
              <w:t xml:space="preserve">Feeling unsafe cycling on roads (2) </w:t>
            </w:r>
          </w:p>
        </w:tc>
        <w:tc>
          <w:tcPr>
            <w:tcW w:w="1197" w:type="dxa"/>
          </w:tcPr>
          <w:p w14:paraId="0FA1CBE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D194BF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E8523A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4B538A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74B0BA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509D25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4D8206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3BF21877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761D0CD" w14:textId="77777777" w:rsidR="000C598C" w:rsidRDefault="0094403B">
            <w:pPr>
              <w:keepNext/>
            </w:pPr>
            <w:r>
              <w:t xml:space="preserve">Weather (3) </w:t>
            </w:r>
          </w:p>
        </w:tc>
        <w:tc>
          <w:tcPr>
            <w:tcW w:w="1197" w:type="dxa"/>
          </w:tcPr>
          <w:p w14:paraId="7E94306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611908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AE1311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C24970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2C3657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D18C32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A02793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55D55961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1A15802" w14:textId="77777777" w:rsidR="000C598C" w:rsidRDefault="0094403B">
            <w:pPr>
              <w:keepNext/>
            </w:pPr>
            <w:r>
              <w:t xml:space="preserve">Too physically demanding (4) </w:t>
            </w:r>
          </w:p>
        </w:tc>
        <w:tc>
          <w:tcPr>
            <w:tcW w:w="1197" w:type="dxa"/>
          </w:tcPr>
          <w:p w14:paraId="35BA293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1CB9FF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BC5563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C88993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F6B107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963D9F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6AD6A5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15034501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4D2CCE8" w14:textId="77777777" w:rsidR="000C598C" w:rsidRDefault="0094403B">
            <w:pPr>
              <w:keepNext/>
            </w:pPr>
            <w:r>
              <w:t xml:space="preserve">I am too unfit (5) </w:t>
            </w:r>
          </w:p>
        </w:tc>
        <w:tc>
          <w:tcPr>
            <w:tcW w:w="1197" w:type="dxa"/>
          </w:tcPr>
          <w:p w14:paraId="560BC4F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C90D62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B758C5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796839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443B79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4E6CD0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53A59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318A30CD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97AF9FA" w14:textId="77777777" w:rsidR="000C598C" w:rsidRDefault="0094403B">
            <w:pPr>
              <w:keepNext/>
            </w:pPr>
            <w:r>
              <w:t xml:space="preserve">Cycle distance too far (6) </w:t>
            </w:r>
          </w:p>
        </w:tc>
        <w:tc>
          <w:tcPr>
            <w:tcW w:w="1197" w:type="dxa"/>
          </w:tcPr>
          <w:p w14:paraId="3DD4B1A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B0389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A7812C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B7479C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E700D2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BB5467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45C3C8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549F050D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D7EFFB1" w14:textId="77777777" w:rsidR="000C598C" w:rsidRDefault="0094403B">
            <w:pPr>
              <w:keepNext/>
            </w:pPr>
            <w:r>
              <w:t xml:space="preserve">I don't have enough time (7) </w:t>
            </w:r>
          </w:p>
        </w:tc>
        <w:tc>
          <w:tcPr>
            <w:tcW w:w="1197" w:type="dxa"/>
          </w:tcPr>
          <w:p w14:paraId="2C23ED4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951F38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7F7D01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8F5F02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E0B933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D1B668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F39B9F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6FBC0BE9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391ADE5" w14:textId="77777777" w:rsidR="000C598C" w:rsidRDefault="0094403B">
            <w:pPr>
              <w:keepNext/>
            </w:pPr>
            <w:r>
              <w:t xml:space="preserve">I will get sweaty riding (8) </w:t>
            </w:r>
          </w:p>
        </w:tc>
        <w:tc>
          <w:tcPr>
            <w:tcW w:w="1197" w:type="dxa"/>
          </w:tcPr>
          <w:p w14:paraId="36C912C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AE2BF1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7CA1B9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F9247B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9D58CE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08C0CF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7DACB7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70A1440B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C21E3A1" w14:textId="77777777" w:rsidR="000C598C" w:rsidRDefault="0094403B">
            <w:pPr>
              <w:keepNext/>
            </w:pPr>
            <w:r>
              <w:t xml:space="preserve">I am concerned the bike would get stolen (9) </w:t>
            </w:r>
          </w:p>
        </w:tc>
        <w:tc>
          <w:tcPr>
            <w:tcW w:w="1197" w:type="dxa"/>
          </w:tcPr>
          <w:p w14:paraId="5B26663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B2D085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9A5540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694B44F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1D5FD8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96C4B8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A9992C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425D9295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5BC5327" w14:textId="77777777" w:rsidR="000C598C" w:rsidRDefault="0094403B">
            <w:pPr>
              <w:keepNext/>
            </w:pPr>
            <w:r>
              <w:t xml:space="preserve">I would have to wear special clothing to ride (10) </w:t>
            </w:r>
          </w:p>
        </w:tc>
        <w:tc>
          <w:tcPr>
            <w:tcW w:w="1197" w:type="dxa"/>
          </w:tcPr>
          <w:p w14:paraId="54CEF46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284042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9FAD4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1C81CB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503809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268D2F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A72D4E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4851C4" w14:textId="77777777" w:rsidR="000C598C" w:rsidRDefault="000C598C"/>
    <w:p w14:paraId="7675AAD6" w14:textId="3D6112F8" w:rsidR="000C598C" w:rsidRDefault="0094403B">
      <w:pPr>
        <w:keepNext/>
      </w:pPr>
      <w:r>
        <w:t>Q21</w:t>
      </w:r>
      <w:r w:rsidR="001A0274">
        <w:t>.</w:t>
      </w:r>
      <w:r>
        <w:t xml:space="preserve"> Please state any other barriers you may have associated with e-cycling. </w:t>
      </w:r>
    </w:p>
    <w:p w14:paraId="0AF26866" w14:textId="50217C8C" w:rsidR="000C598C" w:rsidRDefault="0094403B">
      <w:pPr>
        <w:keepNext/>
      </w:pPr>
      <w:r>
        <w:t>Q22</w:t>
      </w:r>
      <w:r w:rsidR="001A0274">
        <w:t>.</w:t>
      </w:r>
      <w:r>
        <w:t xml:space="preserve"> Listed are some things that could help encourage you to ride an e-bike. </w:t>
      </w:r>
      <w:r>
        <w:br/>
      </w:r>
      <w:r>
        <w:br/>
      </w:r>
      <w:r>
        <w:br/>
        <w:t>To what extent do you agree with the following?</w:t>
      </w:r>
      <w:r>
        <w:br/>
      </w:r>
      <w:r>
        <w:br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47"/>
        <w:gridCol w:w="1068"/>
        <w:gridCol w:w="1105"/>
        <w:gridCol w:w="1263"/>
        <w:gridCol w:w="1068"/>
        <w:gridCol w:w="1263"/>
        <w:gridCol w:w="814"/>
        <w:gridCol w:w="1032"/>
      </w:tblGrid>
      <w:tr w:rsidR="000C598C" w14:paraId="25E20A0B" w14:textId="77777777" w:rsidTr="000C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09BC236" w14:textId="77777777" w:rsidR="000C598C" w:rsidRDefault="000C598C">
            <w:pPr>
              <w:keepNext/>
            </w:pPr>
          </w:p>
        </w:tc>
        <w:tc>
          <w:tcPr>
            <w:tcW w:w="1197" w:type="dxa"/>
          </w:tcPr>
          <w:p w14:paraId="42764B16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4F2B710B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197" w:type="dxa"/>
          </w:tcPr>
          <w:p w14:paraId="509C9BF8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197" w:type="dxa"/>
          </w:tcPr>
          <w:p w14:paraId="2318654B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4)</w:t>
            </w:r>
          </w:p>
        </w:tc>
        <w:tc>
          <w:tcPr>
            <w:tcW w:w="1197" w:type="dxa"/>
          </w:tcPr>
          <w:p w14:paraId="79F2ACCF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5)</w:t>
            </w:r>
          </w:p>
        </w:tc>
        <w:tc>
          <w:tcPr>
            <w:tcW w:w="1197" w:type="dxa"/>
          </w:tcPr>
          <w:p w14:paraId="6DDC74BC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6)</w:t>
            </w:r>
          </w:p>
        </w:tc>
        <w:tc>
          <w:tcPr>
            <w:tcW w:w="1197" w:type="dxa"/>
          </w:tcPr>
          <w:p w14:paraId="3D775419" w14:textId="77777777" w:rsidR="000C598C" w:rsidRDefault="00944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7)</w:t>
            </w:r>
          </w:p>
        </w:tc>
      </w:tr>
      <w:tr w:rsidR="000C598C" w14:paraId="188E0C44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BA7FBFE" w14:textId="77777777" w:rsidR="000C598C" w:rsidRDefault="0094403B">
            <w:pPr>
              <w:keepNext/>
            </w:pPr>
            <w:r>
              <w:t xml:space="preserve">Having maps of local trails and cycle routes easily available (1) </w:t>
            </w:r>
          </w:p>
        </w:tc>
        <w:tc>
          <w:tcPr>
            <w:tcW w:w="1197" w:type="dxa"/>
          </w:tcPr>
          <w:p w14:paraId="267B41B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195393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4BFBE4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AF298F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7E2C49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9BFF8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8A622B2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562A2A02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C793B16" w14:textId="77777777" w:rsidR="000C598C" w:rsidRDefault="0094403B">
            <w:pPr>
              <w:keepNext/>
            </w:pPr>
            <w:r>
              <w:t xml:space="preserve">A buddy/friend to cycle with (2) </w:t>
            </w:r>
          </w:p>
        </w:tc>
        <w:tc>
          <w:tcPr>
            <w:tcW w:w="1197" w:type="dxa"/>
          </w:tcPr>
          <w:p w14:paraId="71DC7F2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307C66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C541EC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22DE108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51ECBD8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97EF27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6278BC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6C8750AD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A9A6AF7" w14:textId="1D0DB749" w:rsidR="000C598C" w:rsidRDefault="0094403B">
            <w:pPr>
              <w:keepNext/>
            </w:pPr>
            <w:r>
              <w:t xml:space="preserve">Goal setting - </w:t>
            </w:r>
            <w:r w:rsidR="0009281B">
              <w:t>e.g.,</w:t>
            </w:r>
            <w:r>
              <w:t xml:space="preserve"> "I want to cycle 10km/2 hours total this week" (3) </w:t>
            </w:r>
          </w:p>
        </w:tc>
        <w:tc>
          <w:tcPr>
            <w:tcW w:w="1197" w:type="dxa"/>
          </w:tcPr>
          <w:p w14:paraId="0106503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A3FF038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1EF94EC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F30FB5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276877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3DF5C9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AF10CD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70A781CC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E2EE740" w14:textId="77777777" w:rsidR="000C598C" w:rsidRDefault="0094403B">
            <w:pPr>
              <w:keepNext/>
            </w:pPr>
            <w:r>
              <w:t xml:space="preserve">Understanding the benefits of cycling (4) </w:t>
            </w:r>
          </w:p>
        </w:tc>
        <w:tc>
          <w:tcPr>
            <w:tcW w:w="1197" w:type="dxa"/>
          </w:tcPr>
          <w:p w14:paraId="086A3308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D3476E5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0C229D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3CC510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04C982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754B76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FDCB20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3542884D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52B7095" w14:textId="0C779A69" w:rsidR="000C598C" w:rsidRDefault="0094403B">
            <w:pPr>
              <w:keepNext/>
            </w:pPr>
            <w:r>
              <w:t xml:space="preserve">Tracking cycling progress - </w:t>
            </w:r>
            <w:r w:rsidR="0009281B">
              <w:t>e.g.,</w:t>
            </w:r>
            <w:r>
              <w:t xml:space="preserve"> time/distance cycled weekly (5) </w:t>
            </w:r>
          </w:p>
        </w:tc>
        <w:tc>
          <w:tcPr>
            <w:tcW w:w="1197" w:type="dxa"/>
          </w:tcPr>
          <w:p w14:paraId="4E8AFF8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57A0AD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5FE3B9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541AC49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37B337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72A9B0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1E47AA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626619E3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473C2D2" w14:textId="77777777" w:rsidR="000C598C" w:rsidRDefault="0094403B">
            <w:pPr>
              <w:keepNext/>
            </w:pPr>
            <w:r>
              <w:t xml:space="preserve">Feedback on my fitness and health status (6) </w:t>
            </w:r>
          </w:p>
        </w:tc>
        <w:tc>
          <w:tcPr>
            <w:tcW w:w="1197" w:type="dxa"/>
          </w:tcPr>
          <w:p w14:paraId="7805E2C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4D8F89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2C61AC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4FD9D7A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08F4E13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4B3194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DE761E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598C" w14:paraId="4C7A0034" w14:textId="77777777" w:rsidTr="000C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1FC1420" w14:textId="77777777" w:rsidR="000C598C" w:rsidRDefault="0094403B">
            <w:pPr>
              <w:keepNext/>
            </w:pPr>
            <w:r>
              <w:t xml:space="preserve">Mobile app to provide support and encouragement to ride (7) </w:t>
            </w:r>
          </w:p>
        </w:tc>
        <w:tc>
          <w:tcPr>
            <w:tcW w:w="1197" w:type="dxa"/>
          </w:tcPr>
          <w:p w14:paraId="3E9CD05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0F2573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C093BF1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94D474B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4B4F1AD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CA81CC4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8645768" w14:textId="77777777" w:rsidR="000C598C" w:rsidRDefault="000C598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66B968" w14:textId="77777777" w:rsidR="000C598C" w:rsidRDefault="000C598C"/>
    <w:p w14:paraId="1C4DC2F6" w14:textId="77777777" w:rsidR="000C598C" w:rsidRDefault="000C598C"/>
    <w:p w14:paraId="6E3D0DFD" w14:textId="57CD6EA3" w:rsidR="000C598C" w:rsidRDefault="0094403B">
      <w:pPr>
        <w:keepNext/>
      </w:pPr>
      <w:r>
        <w:t>Q23</w:t>
      </w:r>
      <w:r w:rsidR="001A0274">
        <w:t>.</w:t>
      </w:r>
      <w:r>
        <w:t xml:space="preserve"> Please state any other ideas you think would encourage you to e-cycle.</w:t>
      </w:r>
    </w:p>
    <w:p w14:paraId="28313379" w14:textId="77777777" w:rsidR="000C598C" w:rsidRDefault="000C598C"/>
    <w:p w14:paraId="0290644E" w14:textId="77777777" w:rsidR="000C598C" w:rsidRDefault="0094403B">
      <w:pPr>
        <w:keepNext/>
      </w:pPr>
      <w:r>
        <w:t>Thank you Thank you for taking part in our survey, if you are interested in taking part in the development of a behavioral intervention please advise below and state the email address you wish to be contacted on. We also require your e-mail address to send you a gift card as a thank you for taking part in the survey. </w:t>
      </w:r>
    </w:p>
    <w:p w14:paraId="7864B26A" w14:textId="77777777" w:rsidR="000C598C" w:rsidRDefault="000C598C"/>
    <w:p w14:paraId="362E1C3B" w14:textId="7F1A3C27" w:rsidR="000C598C" w:rsidRDefault="0094403B">
      <w:pPr>
        <w:keepNext/>
      </w:pPr>
      <w:r>
        <w:t>Q24</w:t>
      </w:r>
      <w:r w:rsidR="001A0274">
        <w:t>.</w:t>
      </w:r>
      <w:r>
        <w:t xml:space="preserve"> I would like to take part in the development of the behavioral intervention.</w:t>
      </w:r>
    </w:p>
    <w:p w14:paraId="21FDE345" w14:textId="2C2D842C" w:rsidR="000C598C" w:rsidRDefault="0009281B">
      <w:pPr>
        <w:pStyle w:val="ListParagraph"/>
        <w:keepNext/>
        <w:numPr>
          <w:ilvl w:val="0"/>
          <w:numId w:val="4"/>
        </w:numPr>
      </w:pPr>
      <w:r>
        <w:t>Yes (</w:t>
      </w:r>
      <w:r w:rsidR="0094403B">
        <w:t xml:space="preserve">1) </w:t>
      </w:r>
    </w:p>
    <w:p w14:paraId="058C4E31" w14:textId="1958AB28" w:rsidR="000C598C" w:rsidRDefault="0009281B" w:rsidP="001A0274">
      <w:pPr>
        <w:pStyle w:val="ListParagraph"/>
        <w:keepNext/>
        <w:numPr>
          <w:ilvl w:val="0"/>
          <w:numId w:val="4"/>
        </w:numPr>
      </w:pPr>
      <w:r>
        <w:t>No (</w:t>
      </w:r>
      <w:r w:rsidR="0094403B">
        <w:t xml:space="preserve">2) </w:t>
      </w:r>
    </w:p>
    <w:p w14:paraId="72A06C5D" w14:textId="77777777" w:rsidR="000C598C" w:rsidRDefault="000C598C"/>
    <w:p w14:paraId="0F6A1F54" w14:textId="0D3364EB" w:rsidR="000C598C" w:rsidRDefault="0094403B">
      <w:pPr>
        <w:keepNext/>
      </w:pPr>
      <w:r>
        <w:t>Q25</w:t>
      </w:r>
      <w:r w:rsidR="001A0274">
        <w:t>.</w:t>
      </w:r>
      <w:r>
        <w:t xml:space="preserve"> Please provide your details so that we can contact you for phases 2 and 3. If you have chosen not to be </w:t>
      </w:r>
      <w:r w:rsidR="0009281B">
        <w:t>contacted,</w:t>
      </w:r>
      <w:r>
        <w:t xml:space="preserve"> please provide these details to allow us to send you the gift voucher. </w:t>
      </w:r>
    </w:p>
    <w:p w14:paraId="75409096" w14:textId="05225E1E" w:rsidR="000C598C" w:rsidRDefault="0009281B">
      <w:pPr>
        <w:pStyle w:val="ListParagraph"/>
        <w:keepNext/>
        <w:numPr>
          <w:ilvl w:val="0"/>
          <w:numId w:val="4"/>
        </w:numPr>
      </w:pPr>
      <w:r>
        <w:t>Name (</w:t>
      </w:r>
      <w:r w:rsidR="0094403B">
        <w:t>1) ________________________________________________</w:t>
      </w:r>
    </w:p>
    <w:p w14:paraId="3E123011" w14:textId="05AF9D7E" w:rsidR="000C598C" w:rsidRDefault="0009281B" w:rsidP="001A0274">
      <w:pPr>
        <w:pStyle w:val="ListParagraph"/>
        <w:keepNext/>
        <w:numPr>
          <w:ilvl w:val="0"/>
          <w:numId w:val="4"/>
        </w:numPr>
      </w:pPr>
      <w:r>
        <w:t>Email (</w:t>
      </w:r>
      <w:r w:rsidR="0094403B">
        <w:t>2) ________________________________________________</w:t>
      </w:r>
    </w:p>
    <w:sectPr w:rsidR="000C598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42DAE" w14:textId="77777777" w:rsidR="0094403B" w:rsidRDefault="0094403B">
      <w:pPr>
        <w:spacing w:line="240" w:lineRule="auto"/>
      </w:pPr>
      <w:r>
        <w:separator/>
      </w:r>
    </w:p>
  </w:endnote>
  <w:endnote w:type="continuationSeparator" w:id="0">
    <w:p w14:paraId="658359E5" w14:textId="77777777" w:rsidR="0094403B" w:rsidRDefault="009440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E75EC" w14:textId="5B5B8739" w:rsidR="00EB001B" w:rsidRDefault="0094403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A021A5">
      <w:rPr>
        <w:rStyle w:val="PageNumber"/>
        <w:noProof/>
      </w:rPr>
      <w:t>3</w: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A021A5">
      <w:rPr>
        <w:rStyle w:val="PageNumber"/>
        <w:noProof/>
      </w:rPr>
      <w:t>14</w:t>
    </w:r>
    <w:r>
      <w:rPr>
        <w:rStyle w:val="PageNumber"/>
      </w:rPr>
      <w:fldChar w:fldCharType="end"/>
    </w:r>
  </w:p>
  <w:p w14:paraId="437EBEA5" w14:textId="77777777" w:rsidR="00EB001B" w:rsidRDefault="00BD28B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806F" w14:textId="61FE9792" w:rsidR="00EB001B" w:rsidRDefault="00BD28B2" w:rsidP="005D561C">
    <w:pPr>
      <w:pStyle w:val="Footer"/>
      <w:framePr w:wrap="none" w:vAnchor="text" w:hAnchor="margin" w:xAlign="right" w:y="1"/>
      <w:rPr>
        <w:rStyle w:val="PageNumber"/>
      </w:rPr>
    </w:pPr>
  </w:p>
  <w:p w14:paraId="38280F0C" w14:textId="77777777" w:rsidR="00EB001B" w:rsidRDefault="00BD28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60702" w14:textId="77777777" w:rsidR="0094403B" w:rsidRDefault="0094403B">
      <w:pPr>
        <w:spacing w:line="240" w:lineRule="auto"/>
      </w:pPr>
      <w:r>
        <w:separator/>
      </w:r>
    </w:p>
  </w:footnote>
  <w:footnote w:type="continuationSeparator" w:id="0">
    <w:p w14:paraId="3E568DB5" w14:textId="77777777" w:rsidR="0094403B" w:rsidRDefault="009440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21323774">
    <w:abstractNumId w:val="2"/>
  </w:num>
  <w:num w:numId="2" w16cid:durableId="1510676078">
    <w:abstractNumId w:val="1"/>
  </w:num>
  <w:num w:numId="3" w16cid:durableId="989016945">
    <w:abstractNumId w:val="3"/>
  </w:num>
  <w:num w:numId="4" w16cid:durableId="1058435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9281B"/>
    <w:rsid w:val="000C598C"/>
    <w:rsid w:val="00187D0A"/>
    <w:rsid w:val="001A0274"/>
    <w:rsid w:val="0094403B"/>
    <w:rsid w:val="00A021A5"/>
    <w:rsid w:val="00B70267"/>
    <w:rsid w:val="00BD28B2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F3EC"/>
  <w15:docId w15:val="{D94138C0-2305-4A9E-9282-5B9FA90A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16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-bike Survey</vt:lpstr>
    </vt:vector>
  </TitlesOfParts>
  <Company>Qualtrics</Company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bike Survey</dc:title>
  <dc:subject/>
  <dc:creator>Qualtrics</dc:creator>
  <cp:keywords/>
  <dc:description/>
  <cp:lastModifiedBy>Jenna McVicar</cp:lastModifiedBy>
  <cp:revision>2</cp:revision>
  <dcterms:created xsi:type="dcterms:W3CDTF">2022-09-06T08:25:00Z</dcterms:created>
  <dcterms:modified xsi:type="dcterms:W3CDTF">2022-09-06T08:25:00Z</dcterms:modified>
</cp:coreProperties>
</file>